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27FD" w:rsidRPr="00FE5B2B" w:rsidRDefault="001507E6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bookmarkStart w:id="0" w:name="_Hlk154783250"/>
      <w:r w:rsidRPr="00A879B9">
        <w:rPr>
          <w:rFonts w:ascii="Times New Roman" w:eastAsia="PMingLiU" w:hAnsi="Times New Roman" w:cs="Times New Roman"/>
          <w:b/>
          <w:bCs/>
          <w:noProof/>
          <w:kern w:val="2"/>
        </w:rPr>
        <w:t>S</w:t>
      </w:r>
      <w:r w:rsidR="001C2FEA">
        <w:rPr>
          <w:rFonts w:ascii="Times New Roman" w:eastAsia="PMingLiU" w:hAnsi="Times New Roman" w:cs="Times New Roman"/>
          <w:b/>
          <w:bCs/>
          <w:noProof/>
          <w:kern w:val="2"/>
        </w:rPr>
        <w:t>7</w:t>
      </w:r>
      <w:r w:rsidRPr="00A879B9">
        <w:rPr>
          <w:rFonts w:ascii="Times New Roman" w:eastAsia="PMingLiU" w:hAnsi="Times New Roman" w:cs="Times New Roman"/>
          <w:b/>
          <w:bCs/>
          <w:noProof/>
          <w:kern w:val="2"/>
        </w:rPr>
        <w:t xml:space="preserve"> </w:t>
      </w:r>
      <w:r w:rsidR="001C2FEA">
        <w:rPr>
          <w:rFonts w:ascii="Times New Roman" w:eastAsia="PMingLiU" w:hAnsi="Times New Roman" w:cs="Times New Roman"/>
          <w:b/>
          <w:bCs/>
          <w:noProof/>
          <w:kern w:val="2"/>
        </w:rPr>
        <w:t>T</w:t>
      </w:r>
      <w:r w:rsidRPr="00A879B9">
        <w:rPr>
          <w:rFonts w:ascii="Times New Roman" w:eastAsia="PMingLiU" w:hAnsi="Times New Roman" w:cs="Times New Roman"/>
          <w:b/>
          <w:bCs/>
          <w:noProof/>
          <w:kern w:val="2"/>
        </w:rPr>
        <w:t>able.</w:t>
      </w:r>
      <w:r w:rsidRPr="00DA2C95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 xml:space="preserve"> </w:t>
      </w:r>
      <w:r w:rsidR="00A879B9" w:rsidRPr="009D1BCE">
        <w:rPr>
          <w:rFonts w:ascii="Times New Roman" w:hAnsi="Times New Roman" w:cs="Times New Roman"/>
          <w:b/>
          <w:bCs/>
          <w:noProof/>
        </w:rPr>
        <w:t>Distribution of SVs detected by different combination strategies</w:t>
      </w:r>
      <w:r w:rsidR="002F0FEA">
        <w:rPr>
          <w:rFonts w:ascii="Times New Roman" w:hAnsi="Times New Roman" w:cs="Times New Roman"/>
          <w:b/>
          <w:bCs/>
          <w:noProof/>
        </w:rPr>
        <w:t xml:space="preserve">. </w:t>
      </w:r>
    </w:p>
    <w:tbl>
      <w:tblPr>
        <w:tblStyle w:val="TableGrid"/>
        <w:tblpPr w:leftFromText="180" w:rightFromText="180" w:vertAnchor="text" w:horzAnchor="margin" w:tblpY="55"/>
        <w:tblW w:w="9839" w:type="dxa"/>
        <w:tblLayout w:type="fixed"/>
        <w:tblLook w:val="04A0" w:firstRow="1" w:lastRow="0" w:firstColumn="1" w:lastColumn="0" w:noHBand="0" w:noVBand="1"/>
      </w:tblPr>
      <w:tblGrid>
        <w:gridCol w:w="2729"/>
        <w:gridCol w:w="1458"/>
        <w:gridCol w:w="1458"/>
        <w:gridCol w:w="1275"/>
        <w:gridCol w:w="1458"/>
        <w:gridCol w:w="1461"/>
      </w:tblGrid>
      <w:tr w:rsidR="009727FD" w:rsidRPr="00487EFF" w:rsidTr="00132038">
        <w:trPr>
          <w:trHeight w:val="372"/>
        </w:trPr>
        <w:tc>
          <w:tcPr>
            <w:tcW w:w="9839" w:type="dxa"/>
            <w:gridSpan w:val="6"/>
          </w:tcPr>
          <w:p w:rsidR="009727FD" w:rsidRPr="00487EFF" w:rsidRDefault="009727FD" w:rsidP="00B8692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HG002</w:t>
            </w:r>
          </w:p>
        </w:tc>
      </w:tr>
      <w:tr w:rsidR="009727FD" w:rsidRPr="00487EFF" w:rsidTr="00132038">
        <w:trPr>
          <w:trHeight w:val="372"/>
        </w:trPr>
        <w:tc>
          <w:tcPr>
            <w:tcW w:w="2729" w:type="dxa"/>
          </w:tcPr>
          <w:p w:rsidR="009727FD" w:rsidRPr="009727FD" w:rsidRDefault="009727FD" w:rsidP="009727F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S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trategy</w:t>
            </w:r>
          </w:p>
        </w:tc>
        <w:tc>
          <w:tcPr>
            <w:tcW w:w="1458" w:type="dxa"/>
          </w:tcPr>
          <w:p w:rsidR="009727FD" w:rsidRPr="009727FD" w:rsidRDefault="009727FD" w:rsidP="009727F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T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otal</w:t>
            </w:r>
          </w:p>
        </w:tc>
        <w:tc>
          <w:tcPr>
            <w:tcW w:w="1458" w:type="dxa"/>
          </w:tcPr>
          <w:p w:rsidR="009727FD" w:rsidRPr="009727FD" w:rsidRDefault="009727FD" w:rsidP="009727F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EL</w:t>
            </w:r>
          </w:p>
        </w:tc>
        <w:tc>
          <w:tcPr>
            <w:tcW w:w="1275" w:type="dxa"/>
          </w:tcPr>
          <w:p w:rsidR="009727FD" w:rsidRPr="009727FD" w:rsidRDefault="009727FD" w:rsidP="009727F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S</w:t>
            </w:r>
          </w:p>
        </w:tc>
        <w:tc>
          <w:tcPr>
            <w:tcW w:w="1458" w:type="dxa"/>
          </w:tcPr>
          <w:p w:rsidR="009727FD" w:rsidRPr="009727FD" w:rsidRDefault="009727FD" w:rsidP="009727F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UP</w:t>
            </w:r>
          </w:p>
        </w:tc>
        <w:tc>
          <w:tcPr>
            <w:tcW w:w="1461" w:type="dxa"/>
          </w:tcPr>
          <w:p w:rsidR="009727FD" w:rsidRPr="009727FD" w:rsidRDefault="009727FD" w:rsidP="009727F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V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RAGE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87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89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87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79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933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918</w:t>
            </w:r>
          </w:p>
        </w:tc>
      </w:tr>
      <w:tr w:rsidR="00132038" w:rsidRPr="00487EFF" w:rsidTr="00132038">
        <w:trPr>
          <w:trHeight w:val="372"/>
        </w:trPr>
        <w:tc>
          <w:tcPr>
            <w:tcW w:w="9839" w:type="dxa"/>
            <w:gridSpan w:val="6"/>
          </w:tcPr>
          <w:p w:rsidR="00132038" w:rsidRPr="00487EFF" w:rsidRDefault="00132038" w:rsidP="001320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TW"/>
              </w:rPr>
            </w:pPr>
            <w:r w:rsidRPr="00487EFF">
              <w:rPr>
                <w:rFonts w:ascii="Times New Roman" w:eastAsia="Times New Roman" w:hAnsi="Times New Roman" w:cs="Times New Roman"/>
                <w:b/>
                <w:bCs/>
                <w:szCs w:val="24"/>
                <w:lang w:val="en-TW"/>
              </w:rPr>
              <w:t>HG00514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S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trategy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T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otal</w:t>
            </w:r>
          </w:p>
        </w:tc>
        <w:tc>
          <w:tcPr>
            <w:tcW w:w="1458" w:type="dxa"/>
          </w:tcPr>
          <w:p w:rsidR="00132038" w:rsidRPr="00FF342E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FF342E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FF342E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EL</w:t>
            </w:r>
          </w:p>
        </w:tc>
        <w:tc>
          <w:tcPr>
            <w:tcW w:w="1275" w:type="dxa"/>
          </w:tcPr>
          <w:p w:rsidR="00132038" w:rsidRPr="00FF342E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FF342E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FF342E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S</w:t>
            </w:r>
          </w:p>
        </w:tc>
        <w:tc>
          <w:tcPr>
            <w:tcW w:w="1458" w:type="dxa"/>
          </w:tcPr>
          <w:p w:rsidR="00132038" w:rsidRPr="00FF342E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FF342E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FF342E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UP</w:t>
            </w:r>
          </w:p>
        </w:tc>
        <w:tc>
          <w:tcPr>
            <w:tcW w:w="1461" w:type="dxa"/>
          </w:tcPr>
          <w:p w:rsidR="00132038" w:rsidRPr="00FF342E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FF342E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FF342E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V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RAGE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72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844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988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905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964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23</w:t>
            </w:r>
          </w:p>
        </w:tc>
      </w:tr>
      <w:tr w:rsidR="00132038" w:rsidRPr="00487EFF" w:rsidTr="00132038">
        <w:trPr>
          <w:trHeight w:val="372"/>
        </w:trPr>
        <w:tc>
          <w:tcPr>
            <w:tcW w:w="9839" w:type="dxa"/>
            <w:gridSpan w:val="6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487EFF">
              <w:rPr>
                <w:rFonts w:ascii="Times New Roman" w:eastAsia="Times New Roman" w:hAnsi="Times New Roman" w:cs="Times New Roman"/>
                <w:b/>
                <w:bCs/>
                <w:szCs w:val="24"/>
                <w:lang w:val="en-TW"/>
              </w:rPr>
              <w:t>HG00733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S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trategy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T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otal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EL</w:t>
            </w:r>
          </w:p>
        </w:tc>
        <w:tc>
          <w:tcPr>
            <w:tcW w:w="1275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S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UP</w:t>
            </w:r>
          </w:p>
        </w:tc>
        <w:tc>
          <w:tcPr>
            <w:tcW w:w="1461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V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RAGE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895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94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30</w:t>
            </w:r>
          </w:p>
        </w:tc>
      </w:tr>
      <w:tr w:rsidR="00132038" w:rsidRPr="00487EFF" w:rsidTr="00132038">
        <w:trPr>
          <w:trHeight w:val="372"/>
        </w:trPr>
        <w:tc>
          <w:tcPr>
            <w:tcW w:w="9839" w:type="dxa"/>
            <w:gridSpan w:val="6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A19240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S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trategy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T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otal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EL</w:t>
            </w:r>
          </w:p>
        </w:tc>
        <w:tc>
          <w:tcPr>
            <w:tcW w:w="1275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S</w:t>
            </w:r>
          </w:p>
        </w:tc>
        <w:tc>
          <w:tcPr>
            <w:tcW w:w="1458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UP</w:t>
            </w:r>
          </w:p>
        </w:tc>
        <w:tc>
          <w:tcPr>
            <w:tcW w:w="1461" w:type="dxa"/>
          </w:tcPr>
          <w:p w:rsidR="00132038" w:rsidRPr="009727FD" w:rsidRDefault="00132038" w:rsidP="0013203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9727F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I</w:t>
            </w:r>
            <w:r w:rsidRPr="009727F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NV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RAGE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  <w:lang w:val="en-TW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694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</w:t>
            </w:r>
            <w:r>
              <w:rPr>
                <w:rFonts w:ascii="Times New Roman" w:hAnsi="Times New Roman" w:cs="Times New Roman"/>
                <w:noProof/>
                <w:szCs w:val="24"/>
              </w:rPr>
              <w:t>multiple</w:t>
            </w:r>
            <w:r w:rsidRPr="00487EFF">
              <w:rPr>
                <w:rFonts w:ascii="Times New Roman" w:hAnsi="Times New Roman" w:cs="Times New Roman"/>
                <w:noProof/>
                <w:szCs w:val="24"/>
              </w:rPr>
              <w:t xml:space="preserve">  agreement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III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51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972</w:t>
            </w:r>
          </w:p>
        </w:tc>
      </w:tr>
      <w:tr w:rsidR="00132038" w:rsidRPr="00487EFF" w:rsidTr="00132038">
        <w:trPr>
          <w:trHeight w:val="372"/>
        </w:trPr>
        <w:tc>
          <w:tcPr>
            <w:tcW w:w="2729" w:type="dxa"/>
          </w:tcPr>
          <w:p w:rsidR="00132038" w:rsidRPr="00487EFF" w:rsidRDefault="00132038" w:rsidP="00132038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487EFF">
              <w:rPr>
                <w:rFonts w:ascii="Times New Roman" w:hAnsi="Times New Roman" w:cs="Times New Roman"/>
                <w:noProof/>
                <w:szCs w:val="24"/>
              </w:rPr>
              <w:t>V-union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755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5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458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88</w:t>
            </w:r>
          </w:p>
        </w:tc>
        <w:tc>
          <w:tcPr>
            <w:tcW w:w="1461" w:type="dxa"/>
          </w:tcPr>
          <w:p w:rsidR="00132038" w:rsidRPr="00132038" w:rsidRDefault="00132038" w:rsidP="001320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20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32038">
              <w:rPr>
                <w:rFonts w:ascii="Times New Roman" w:hAnsi="Times New Roman" w:cs="Times New Roman"/>
                <w:color w:val="000000"/>
              </w:rPr>
              <w:t>086</w:t>
            </w:r>
          </w:p>
        </w:tc>
      </w:tr>
    </w:tbl>
    <w:p w:rsidR="00FE5B2B" w:rsidRPr="00FE5B2B" w:rsidRDefault="00FE5B2B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</w:p>
    <w:p w:rsidR="00744520" w:rsidRPr="00FE5B2B" w:rsidRDefault="00DA2C95" w:rsidP="00744520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</w:p>
    <w:p w:rsidR="00FE5B2B" w:rsidRDefault="00FE5B2B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</w:p>
    <w:p w:rsidR="00FE5B2B" w:rsidRDefault="00FE5B2B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</w:p>
    <w:p w:rsidR="00DA2C95" w:rsidRPr="00F7372D" w:rsidRDefault="00DA2C95" w:rsidP="00F7372D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</w:p>
    <w:p w:rsidR="00DA2C95" w:rsidRDefault="00DA2C95" w:rsidP="00DA2C95">
      <w:pPr>
        <w:pStyle w:val="Style1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bookmarkEnd w:id="0"/>
    </w:p>
    <w:sectPr w:rsidR="00DA2C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B6584" w:rsidRDefault="00AB6584" w:rsidP="00FE5B2B">
      <w:r>
        <w:separator/>
      </w:r>
    </w:p>
  </w:endnote>
  <w:endnote w:type="continuationSeparator" w:id="0">
    <w:p w:rsidR="00AB6584" w:rsidRDefault="00AB6584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B6584" w:rsidRDefault="00AB6584" w:rsidP="00FE5B2B">
      <w:r>
        <w:separator/>
      </w:r>
    </w:p>
  </w:footnote>
  <w:footnote w:type="continuationSeparator" w:id="0">
    <w:p w:rsidR="00AB6584" w:rsidRDefault="00AB6584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9442E"/>
    <w:rsid w:val="00117AB2"/>
    <w:rsid w:val="00132038"/>
    <w:rsid w:val="001507E6"/>
    <w:rsid w:val="00161E13"/>
    <w:rsid w:val="00197BFF"/>
    <w:rsid w:val="001C2FEA"/>
    <w:rsid w:val="00226511"/>
    <w:rsid w:val="00234114"/>
    <w:rsid w:val="00241BFE"/>
    <w:rsid w:val="0024573C"/>
    <w:rsid w:val="00262690"/>
    <w:rsid w:val="002F0FEA"/>
    <w:rsid w:val="00300F4E"/>
    <w:rsid w:val="0031540B"/>
    <w:rsid w:val="003746A9"/>
    <w:rsid w:val="00374CBF"/>
    <w:rsid w:val="003C1AC1"/>
    <w:rsid w:val="003E733F"/>
    <w:rsid w:val="0042294C"/>
    <w:rsid w:val="00442AAA"/>
    <w:rsid w:val="0047280C"/>
    <w:rsid w:val="004964B6"/>
    <w:rsid w:val="004A61E6"/>
    <w:rsid w:val="005408A6"/>
    <w:rsid w:val="00577CF0"/>
    <w:rsid w:val="0058286D"/>
    <w:rsid w:val="006067AD"/>
    <w:rsid w:val="0067050C"/>
    <w:rsid w:val="006C1A33"/>
    <w:rsid w:val="00744520"/>
    <w:rsid w:val="00767322"/>
    <w:rsid w:val="007704A5"/>
    <w:rsid w:val="007A4E17"/>
    <w:rsid w:val="007B1A52"/>
    <w:rsid w:val="007E1610"/>
    <w:rsid w:val="0083159C"/>
    <w:rsid w:val="00877437"/>
    <w:rsid w:val="008A4006"/>
    <w:rsid w:val="00927908"/>
    <w:rsid w:val="00951EB8"/>
    <w:rsid w:val="00971DA8"/>
    <w:rsid w:val="009727FD"/>
    <w:rsid w:val="009C0C2C"/>
    <w:rsid w:val="009D3F2F"/>
    <w:rsid w:val="009F701B"/>
    <w:rsid w:val="00A1491A"/>
    <w:rsid w:val="00A244FD"/>
    <w:rsid w:val="00A879B9"/>
    <w:rsid w:val="00A931FF"/>
    <w:rsid w:val="00AA64E3"/>
    <w:rsid w:val="00AB6584"/>
    <w:rsid w:val="00B20754"/>
    <w:rsid w:val="00B91DBC"/>
    <w:rsid w:val="00BC124A"/>
    <w:rsid w:val="00BD1B32"/>
    <w:rsid w:val="00BE5CF6"/>
    <w:rsid w:val="00C115AD"/>
    <w:rsid w:val="00C7777E"/>
    <w:rsid w:val="00C96D55"/>
    <w:rsid w:val="00CA1223"/>
    <w:rsid w:val="00CE17C5"/>
    <w:rsid w:val="00D60B15"/>
    <w:rsid w:val="00D854A0"/>
    <w:rsid w:val="00DA2C95"/>
    <w:rsid w:val="00DE551B"/>
    <w:rsid w:val="00E10A3B"/>
    <w:rsid w:val="00E27B2A"/>
    <w:rsid w:val="00E7227B"/>
    <w:rsid w:val="00EB2560"/>
    <w:rsid w:val="00EB256B"/>
    <w:rsid w:val="00EC45EA"/>
    <w:rsid w:val="00EE13B3"/>
    <w:rsid w:val="00F56ECB"/>
    <w:rsid w:val="00F7372D"/>
    <w:rsid w:val="00FA174D"/>
    <w:rsid w:val="00FA1A86"/>
    <w:rsid w:val="00FE5B2B"/>
    <w:rsid w:val="00FF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FAE53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9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13</cp:revision>
  <dcterms:created xsi:type="dcterms:W3CDTF">2024-06-25T03:30:00Z</dcterms:created>
  <dcterms:modified xsi:type="dcterms:W3CDTF">2024-09-26T07:26:00Z</dcterms:modified>
</cp:coreProperties>
</file>